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E86F96" w14:textId="15975224" w:rsidR="006B0358" w:rsidRPr="00BF246D" w:rsidRDefault="006B0358" w:rsidP="006B0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A1BD4">
        <w:rPr>
          <w:rFonts w:ascii="Times New Roman" w:hAnsi="Times New Roman" w:cs="Times New Roman"/>
          <w:b/>
          <w:bCs/>
          <w:sz w:val="24"/>
          <w:szCs w:val="24"/>
        </w:rPr>
        <w:t>Supplementary Table S4.</w:t>
      </w:r>
      <w:r w:rsidRPr="008A1BD4">
        <w:rPr>
          <w:rFonts w:ascii="Times New Roman" w:hAnsi="Times New Roman" w:cs="Times New Roman"/>
          <w:sz w:val="24"/>
          <w:szCs w:val="24"/>
        </w:rPr>
        <w:t xml:space="preserve"> </w:t>
      </w:r>
      <w:r w:rsidR="00367D39" w:rsidRPr="008A1BD4">
        <w:rPr>
          <w:rFonts w:ascii="Times New Roman" w:hAnsi="Times New Roman" w:cs="Times New Roman"/>
          <w:sz w:val="24"/>
          <w:szCs w:val="24"/>
        </w:rPr>
        <w:t xml:space="preserve">Mean </w:t>
      </w:r>
      <w:r w:rsidRPr="008A1BD4">
        <w:rPr>
          <w:rFonts w:ascii="Times New Roman" w:hAnsi="Times New Roman" w:cs="Times New Roman"/>
          <w:sz w:val="24"/>
          <w:szCs w:val="24"/>
        </w:rPr>
        <w:t>Fe amount (g</w:t>
      </w:r>
      <w:r w:rsidR="00EF3299" w:rsidRPr="008A1BD4">
        <w:rPr>
          <w:rFonts w:ascii="Times New Roman" w:hAnsi="Times New Roman" w:cs="Times New Roman"/>
          <w:sz w:val="24"/>
          <w:szCs w:val="24"/>
        </w:rPr>
        <w:t>, ±</w:t>
      </w:r>
      <w:r w:rsidR="00AE20F2" w:rsidRPr="008A1BD4">
        <w:rPr>
          <w:rFonts w:ascii="Times New Roman" w:hAnsi="Times New Roman" w:cs="Times New Roman"/>
          <w:sz w:val="24"/>
          <w:szCs w:val="24"/>
        </w:rPr>
        <w:t xml:space="preserve"> </w:t>
      </w:r>
      <w:r w:rsidR="00EF3299" w:rsidRPr="008A1BD4">
        <w:rPr>
          <w:rFonts w:ascii="Times New Roman" w:hAnsi="Times New Roman" w:cs="Times New Roman"/>
          <w:sz w:val="24"/>
          <w:szCs w:val="24"/>
        </w:rPr>
        <w:t>SE;</w:t>
      </w:r>
      <w:r w:rsidR="00AE20F2" w:rsidRPr="008A1BD4">
        <w:rPr>
          <w:rFonts w:ascii="Times New Roman" w:hAnsi="Times New Roman" w:cs="Times New Roman"/>
          <w:sz w:val="24"/>
          <w:szCs w:val="24"/>
        </w:rPr>
        <w:t xml:space="preserve"> n = 8</w:t>
      </w:r>
      <w:r w:rsidRPr="008A1BD4">
        <w:rPr>
          <w:rFonts w:ascii="Times New Roman" w:hAnsi="Times New Roman" w:cs="Times New Roman"/>
          <w:sz w:val="24"/>
          <w:szCs w:val="24"/>
        </w:rPr>
        <w:t>)</w:t>
      </w:r>
      <w:r w:rsidRPr="008A1B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A1BD4">
        <w:rPr>
          <w:rFonts w:ascii="Times New Roman" w:hAnsi="Times New Roman" w:cs="Times New Roman"/>
          <w:sz w:val="24"/>
          <w:szCs w:val="24"/>
        </w:rPr>
        <w:t>at R2, R5, R6, and RH stages in roots of six chickpea genotypes grown under hydroponic system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00"/>
        <w:gridCol w:w="2830"/>
        <w:gridCol w:w="2630"/>
      </w:tblGrid>
      <w:tr w:rsidR="00EF3299" w:rsidRPr="002250E7" w14:paraId="1114E00C" w14:textId="49BB8925" w:rsidTr="00023A7D">
        <w:trPr>
          <w:trHeight w:val="315"/>
        </w:trPr>
        <w:tc>
          <w:tcPr>
            <w:tcW w:w="2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AE72" w14:textId="77777777" w:rsidR="00EF3299" w:rsidRPr="002250E7" w:rsidRDefault="00EF3299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otype</w:t>
            </w:r>
          </w:p>
        </w:tc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1CEF" w14:textId="77777777" w:rsidR="00EF3299" w:rsidRPr="002250E7" w:rsidRDefault="00EF3299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rowth stage</w:t>
            </w:r>
          </w:p>
        </w:tc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6579" w14:textId="31B20F35" w:rsidR="00367D39" w:rsidRPr="008A1BD4" w:rsidRDefault="00367D39" w:rsidP="00F250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BD4">
              <w:rPr>
                <w:rFonts w:ascii="Times New Roman" w:hAnsi="Times New Roman" w:cs="Times New Roman"/>
                <w:sz w:val="24"/>
                <w:szCs w:val="24"/>
              </w:rPr>
              <w:t xml:space="preserve">Fe amount (g, </w:t>
            </w:r>
          </w:p>
          <w:p w14:paraId="4D09EEA4" w14:textId="5F72420D" w:rsidR="00EF3299" w:rsidRPr="002250E7" w:rsidRDefault="00367D39" w:rsidP="00F25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A1BD4">
              <w:rPr>
                <w:rFonts w:ascii="Times New Roman" w:hAnsi="Times New Roman" w:cs="Times New Roman"/>
                <w:sz w:val="24"/>
                <w:szCs w:val="24"/>
              </w:rPr>
              <w:t>± SE) in roots</w:t>
            </w:r>
          </w:p>
        </w:tc>
      </w:tr>
      <w:tr w:rsidR="00EF3299" w:rsidRPr="002250E7" w14:paraId="7A7C2A72" w14:textId="3A86E512" w:rsidTr="00023A7D">
        <w:trPr>
          <w:trHeight w:val="315"/>
        </w:trPr>
        <w:tc>
          <w:tcPr>
            <w:tcW w:w="20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F75C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DC-551-1 </w:t>
            </w:r>
          </w:p>
        </w:tc>
        <w:tc>
          <w:tcPr>
            <w:tcW w:w="1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7DCF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4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082B90" w14:textId="7916E5E2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773517B4" w14:textId="2489C3A7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08755047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. </w:t>
            </w:r>
            <w:proofErr w:type="spellStart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rietinum</w:t>
            </w:r>
            <w:proofErr w:type="spellEnd"/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179566D2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405" w:type="pct"/>
            <w:shd w:val="clear" w:color="auto" w:fill="auto"/>
            <w:noWrap/>
            <w:hideMark/>
          </w:tcPr>
          <w:p w14:paraId="59965483" w14:textId="1C861146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7A3B80D6" w14:textId="77F656E6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4ADB46BB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593554F7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405" w:type="pct"/>
            <w:shd w:val="clear" w:color="auto" w:fill="auto"/>
            <w:noWrap/>
            <w:hideMark/>
          </w:tcPr>
          <w:p w14:paraId="6E096A2F" w14:textId="728A2E4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sz w:val="20"/>
                <w:szCs w:val="20"/>
              </w:rPr>
              <w:t>22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7A714980" w14:textId="3BCF09B2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57CA8402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0F371AB8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405" w:type="pct"/>
            <w:shd w:val="clear" w:color="auto" w:fill="auto"/>
            <w:noWrap/>
            <w:hideMark/>
          </w:tcPr>
          <w:p w14:paraId="5008BE17" w14:textId="2003BD0D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sz w:val="20"/>
                <w:szCs w:val="20"/>
              </w:rPr>
              <w:t>38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19D5C4A6" w14:textId="597C6919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671DA8D6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DC </w:t>
            </w:r>
            <w:proofErr w:type="spellStart"/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rano</w:t>
            </w:r>
            <w:proofErr w:type="spellEnd"/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77E304F6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5B424ECC" w14:textId="78F00A5E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bookmarkStart w:id="0" w:name="_GoBack"/>
            <w:bookmarkEnd w:id="0"/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275EB45F" w14:textId="5D05D55C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38E5D44B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rietinum</w:t>
            </w:r>
            <w:proofErr w:type="spellEnd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640E1FBB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0CE424A6" w14:textId="01ECC5AF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50ACF6D7" w14:textId="2A163829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773A5F99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15726E8A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620764A5" w14:textId="3D6140D0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60081A25" w14:textId="7C25EC22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16867B56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403654EE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7F64FB42" w14:textId="175A660B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7BD1B6A4" w14:textId="29EBA3EE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31DFF15B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LIP97-677C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773B09D2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2EF4AE5B" w14:textId="7E325C53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40ABF6EC" w14:textId="2888A5C0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3758ACC3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rietinum</w:t>
            </w:r>
            <w:proofErr w:type="spellEnd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5FE87FFE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7583143A" w14:textId="386954D4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0D45892C" w14:textId="71ACDF70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202C8D55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6836C84C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18AF0452" w14:textId="1D55886D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538481EC" w14:textId="20AA7733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3FAC061F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4573A263" w14:textId="77777777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0029829D" w14:textId="76D63FF3" w:rsidR="00EF3299" w:rsidRPr="002250E7" w:rsidRDefault="00EF3299" w:rsidP="0089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0B7E24B5" w14:textId="40896FA5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1D79201E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alka 064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4AD1D78B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6F46D59F" w14:textId="26D069D0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744F0A25" w14:textId="00AC2AC1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0152F59F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eticulatum</w:t>
            </w:r>
            <w:proofErr w:type="spellEnd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66A57B46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75771434" w14:textId="052A5035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4F0D7D08" w14:textId="1D61C2AC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17452601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52CFB1E1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04E7E374" w14:textId="4E84E0FD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6E08B0F0" w14:textId="2B2E09C1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538275F8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4EF491AC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17854083" w14:textId="5928A911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2A35A1A0" w14:textId="4626F2AB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5E78CEBD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arik</w:t>
            </w:r>
            <w:proofErr w:type="spellEnd"/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067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5BA003B2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24BAB81B" w14:textId="321E7628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1E474938" w14:textId="10DE4BDD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66864B58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eticulatum</w:t>
            </w:r>
            <w:proofErr w:type="spellEnd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49054F1A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6BB87401" w14:textId="54C28F1B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4625B1B6" w14:textId="17B74648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2FD0B0C0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7419938F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143EBEAD" w14:textId="1B55A172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365C5D8C" w14:textId="1B3364F6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2F1F7C2B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65EB4A6C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0E92F20C" w14:textId="18E58905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2711D7E5" w14:textId="3FAAC4EB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107D9DA0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rmi</w:t>
            </w:r>
            <w:proofErr w:type="spellEnd"/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075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3E14CDD4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2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3F291B87" w14:textId="065DEA5A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315B8D0A" w14:textId="67BC929A" w:rsidTr="00023A7D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72943B76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. </w:t>
            </w:r>
            <w:proofErr w:type="spellStart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echinospermum</w:t>
            </w:r>
            <w:proofErr w:type="spellEnd"/>
            <w:r w:rsidRPr="002250E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3BBA24D0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5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6F231EA5" w14:textId="4612BA42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2250E7" w14:paraId="3E7A68D0" w14:textId="664CDF88" w:rsidTr="006A086F">
        <w:trPr>
          <w:trHeight w:val="315"/>
        </w:trPr>
        <w:tc>
          <w:tcPr>
            <w:tcW w:w="2083" w:type="pct"/>
            <w:shd w:val="clear" w:color="auto" w:fill="auto"/>
            <w:noWrap/>
            <w:vAlign w:val="center"/>
            <w:hideMark/>
          </w:tcPr>
          <w:p w14:paraId="203E7E18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2" w:type="pct"/>
            <w:shd w:val="clear" w:color="auto" w:fill="auto"/>
            <w:noWrap/>
            <w:vAlign w:val="center"/>
            <w:hideMark/>
          </w:tcPr>
          <w:p w14:paraId="187820CF" w14:textId="7777777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6</w:t>
            </w:r>
          </w:p>
        </w:tc>
        <w:tc>
          <w:tcPr>
            <w:tcW w:w="1405" w:type="pct"/>
            <w:shd w:val="clear" w:color="auto" w:fill="auto"/>
            <w:noWrap/>
            <w:vAlign w:val="bottom"/>
          </w:tcPr>
          <w:p w14:paraId="538F609E" w14:textId="0BAA7827" w:rsidR="00EF3299" w:rsidRPr="002250E7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2250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EF3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8B11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EF3299" w:rsidRPr="001B1BCC" w14:paraId="2B238CFE" w14:textId="5E078D96" w:rsidTr="006A086F">
        <w:trPr>
          <w:trHeight w:val="315"/>
        </w:trPr>
        <w:tc>
          <w:tcPr>
            <w:tcW w:w="20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BE1D" w14:textId="77777777" w:rsidR="00EF3299" w:rsidRPr="001B1BCC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B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547A" w14:textId="77777777" w:rsidR="00EF3299" w:rsidRPr="001B1BCC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B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H</w:t>
            </w:r>
          </w:p>
        </w:tc>
        <w:tc>
          <w:tcPr>
            <w:tcW w:w="14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C27C33" w14:textId="6A5D353A" w:rsidR="00EF3299" w:rsidRPr="001B1BCC" w:rsidRDefault="00EF3299" w:rsidP="00EF3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B1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9</w:t>
            </w:r>
            <w:r w:rsidRPr="001B1B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B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±</w:t>
            </w:r>
            <w:r w:rsidRPr="001B1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1B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</w:tbl>
    <w:p w14:paraId="0AE5342C" w14:textId="77777777" w:rsidR="000E5DA1" w:rsidRPr="001B1BCC" w:rsidRDefault="000E5DA1"/>
    <w:sectPr w:rsidR="000E5DA1" w:rsidRPr="001B1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DA1"/>
    <w:rsid w:val="00023A7D"/>
    <w:rsid w:val="000E5DA1"/>
    <w:rsid w:val="001B1BCC"/>
    <w:rsid w:val="0021625D"/>
    <w:rsid w:val="00367D39"/>
    <w:rsid w:val="0050226E"/>
    <w:rsid w:val="006228CB"/>
    <w:rsid w:val="006A086F"/>
    <w:rsid w:val="006B0358"/>
    <w:rsid w:val="00895F49"/>
    <w:rsid w:val="008A1BD4"/>
    <w:rsid w:val="00A46424"/>
    <w:rsid w:val="00AD52AD"/>
    <w:rsid w:val="00AE20F2"/>
    <w:rsid w:val="00D00778"/>
    <w:rsid w:val="00EF3299"/>
    <w:rsid w:val="00F30189"/>
    <w:rsid w:val="00F4361A"/>
    <w:rsid w:val="00FB1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4AAEB"/>
  <w15:chartTrackingRefBased/>
  <w15:docId w15:val="{35A9275A-0092-40C4-A1F2-3661C2B57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CA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, Tamanna</dc:creator>
  <cp:keywords/>
  <dc:description/>
  <cp:lastModifiedBy>Frontiesrs-Kaira</cp:lastModifiedBy>
  <cp:revision>4</cp:revision>
  <dcterms:created xsi:type="dcterms:W3CDTF">2023-01-11T17:45:00Z</dcterms:created>
  <dcterms:modified xsi:type="dcterms:W3CDTF">2023-03-14T09:09:00Z</dcterms:modified>
</cp:coreProperties>
</file>